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329"/>
        <w:gridCol w:w="1435"/>
        <w:gridCol w:w="1284"/>
        <w:gridCol w:w="3019"/>
      </w:tblGrid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tro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hizophren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polar disorde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tistics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ace (A/B/C/D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/0/0/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/0/1/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/0/0/1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 (years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3.8 </w:t>
            </w:r>
            <w:r>
              <w:rPr>
                <w:rFonts w:cs="Calibri"/>
              </w:rPr>
              <w:t>± 7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2.6 </w:t>
            </w:r>
            <w:r>
              <w:rPr>
                <w:rFonts w:cs="Calibri"/>
              </w:rPr>
              <w:t>± 8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4.94 </w:t>
            </w:r>
            <w:r>
              <w:rPr>
                <w:rFonts w:cs="Calibri"/>
              </w:rPr>
              <w:t>± 11.0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(2,97)=0.571, p=0.567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x (male/female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/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/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/16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2)=6.215, p=0.045; CON vs SZ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1)=0.005, p=0.943; CON vs BPD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4.331, p=0.037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misphere (left/right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/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/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/14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2)=0.437, p=0.804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tmortem dela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9.47 </w:t>
            </w:r>
            <w:r>
              <w:rPr>
                <w:rFonts w:cs="Calibri"/>
              </w:rPr>
              <w:t>± 13.0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1.40 </w:t>
            </w:r>
            <w:r>
              <w:rPr>
                <w:rFonts w:cs="Calibri"/>
              </w:rPr>
              <w:t>± 15.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6.61 </w:t>
            </w:r>
            <w:r>
              <w:rPr>
                <w:rFonts w:cs="Calibri"/>
              </w:rPr>
              <w:t>± 18.12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(2,97)=1.796, p=0.171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issue p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61 </w:t>
            </w:r>
            <w:r>
              <w:rPr>
                <w:rFonts w:cs="Calibri"/>
              </w:rPr>
              <w:t>± 0.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47 </w:t>
            </w:r>
            <w:r>
              <w:rPr>
                <w:rFonts w:cs="Calibri"/>
              </w:rPr>
              <w:t>± 0.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46 </w:t>
            </w:r>
            <w:r>
              <w:rPr>
                <w:rFonts w:cs="Calibri"/>
              </w:rPr>
              <w:t>± 0.28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(2,97)=3.456, p=0.035; CON vs SZ t(67)=2.269, p=0.027; CON vs BPD t(63)=2.252, p=0.028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ath by suicide (yes/no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/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/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17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2)=19.967, p=0.000; CON vs SZ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1)=7.568, p=0.006; CON vs BPD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19.570, p=0.00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oking status (yes/no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/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/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6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2)=6.472, p=0.039; CON vs SZ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1)=6.508, p=0.011; CON vs BPD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1)=1.586, p=0.208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cohol use (1/2/3)</w:t>
            </w:r>
            <w:r>
              <w:rPr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/3/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/6/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/10/10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4)=19.588, p=0.001; CON vs SZ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2)=11.261, p=0.004; CON vs BPD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2)= 17.101, p=0.00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bstance abuse (1/2/3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/0/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/6/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10/8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4)=24.814, p=0.000; CON vs SZ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(2)=16.801, p=0.000; CON vs BPD </w:t>
            </w:r>
            <w:r>
              <w:rPr>
                <w:rFonts w:cs="Calibri"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>(2)=23.086, p=0.000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uration of illness (years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1.29 </w:t>
            </w:r>
            <w:r>
              <w:rPr>
                <w:rFonts w:cs="Calibri"/>
              </w:rPr>
              <w:t>± 10.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0.16 </w:t>
            </w:r>
            <w:r>
              <w:rPr>
                <w:rFonts w:cs="Calibri"/>
              </w:rPr>
              <w:t>± 9.89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 of onset (years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1.29 </w:t>
            </w:r>
            <w:r>
              <w:rPr>
                <w:rFonts w:cs="Calibri"/>
              </w:rPr>
              <w:t>± 6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4.77 </w:t>
            </w:r>
            <w:r>
              <w:rPr>
                <w:rFonts w:cs="Calibri"/>
              </w:rPr>
              <w:t>± 8.95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cation (lifetime chlorpromazine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,250,200 </w:t>
            </w:r>
            <w:r>
              <w:rPr>
                <w:rFonts w:cs="Calibri"/>
              </w:rPr>
              <w:t>± 5,016,7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03,438 </w:t>
            </w:r>
            <w:r>
              <w:rPr>
                <w:rFonts w:cs="Calibri"/>
              </w:rPr>
              <w:t>± 1,175,620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od stabiliser (yes/no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/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/10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The SMRI collection was utilized for analysis of gene expression in the dorsolateral prefrontal cortex and the orbital frontal cortex. Data are provided as means </w:t>
      </w:r>
      <w:r>
        <w:rPr>
          <w:rFonts w:cs="Calibri"/>
        </w:rPr>
        <w:t xml:space="preserve">± the standard deviation or number of individuals in each category. </w:t>
      </w:r>
    </w:p>
    <w:p>
      <w:pPr>
        <w:pStyle w:val="Normal"/>
        <w:rPr/>
      </w:pPr>
      <w:r>
        <w:rPr>
          <w:rFonts w:cs="Calibri"/>
          <w:vertAlign w:val="superscript"/>
        </w:rPr>
        <w:t xml:space="preserve">a </w:t>
      </w:r>
      <w:r>
        <w:rPr>
          <w:rFonts w:cs="Calibri"/>
        </w:rPr>
        <w:t>A/B/C/D: European/Asian/Hispanic/Native American.</w:t>
      </w:r>
    </w:p>
    <w:p>
      <w:pPr>
        <w:pStyle w:val="Normal"/>
        <w:rPr/>
      </w:pPr>
      <w:r>
        <w:rPr>
          <w:vertAlign w:val="superscript"/>
        </w:rPr>
        <w:t>b</w:t>
      </w:r>
      <w:r>
        <w:rPr>
          <w:rFonts w:cs="Calibri"/>
        </w:rPr>
        <w:t xml:space="preserve"> 1/2/3: no or social only use/ moderate-heavy past use/ moderate-heavy present use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2:48:00Z</dcterms:created>
  <dc:creator>v.catts</dc:creator>
  <dc:description/>
  <cp:keywords/>
  <dc:language>en-US</dc:language>
  <cp:lastModifiedBy>v.catts</cp:lastModifiedBy>
  <cp:lastPrinted>2011-06-30T14:52:00Z</cp:lastPrinted>
  <dcterms:modified xsi:type="dcterms:W3CDTF">2012-03-22T23:54:00Z</dcterms:modified>
  <cp:revision>5</cp:revision>
  <dc:subject/>
  <dc:title/>
</cp:coreProperties>
</file>